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49A" w:rsidRDefault="0073649A" w:rsidP="0073649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23544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C23544">
        <w:rPr>
          <w:rFonts w:ascii="Times New Roman" w:hAnsi="Times New Roman" w:cs="Times New Roman"/>
          <w:b/>
          <w:sz w:val="24"/>
        </w:rPr>
        <w:t xml:space="preserve">1 Scatter plot of genetic association with LTL against associations with 3 food consumption traits. 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>Abbreviations:   LTL, leukocyte telomere length; SD, standard derivation.</w:t>
      </w:r>
    </w:p>
    <w:p w:rsidR="0073649A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 xml:space="preserve">The associations of A. Champagne or white wine consumption, B. Dried fruit consumption, </w:t>
      </w:r>
      <w:proofErr w:type="spellStart"/>
      <w:r w:rsidRPr="002722B0">
        <w:rPr>
          <w:rFonts w:ascii="Times New Roman" w:hAnsi="Times New Roman" w:cs="Times New Roman"/>
          <w:sz w:val="24"/>
        </w:rPr>
        <w:t>C.Red</w:t>
      </w:r>
      <w:proofErr w:type="spellEnd"/>
      <w:r w:rsidRPr="002722B0">
        <w:rPr>
          <w:rFonts w:ascii="Times New Roman" w:hAnsi="Times New Roman" w:cs="Times New Roman"/>
          <w:sz w:val="24"/>
        </w:rPr>
        <w:t xml:space="preserve"> wine consumption.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>Scatters showed associations of SNPs with3 food consumption traits and LTL.</w:t>
      </w:r>
    </w:p>
    <w:p w:rsidR="00B32F9D" w:rsidRDefault="0073649A">
      <w:r w:rsidRPr="0073649A">
        <w:rPr>
          <w:noProof/>
          <w:lang w:val="en-IN" w:eastAsia="en-IN"/>
        </w:rPr>
        <w:drawing>
          <wp:inline distT="0" distB="0" distL="0" distR="0">
            <wp:extent cx="5731510" cy="2039743"/>
            <wp:effectExtent l="0" t="0" r="2540" b="0"/>
            <wp:docPr id="1" name="Picture 1" descr="\\j-fs01\OUP_Journals-L\JData_New\LWW\PRINT\JAWS\MD\MD-D-25-09425\FROM_CLIENT\Accepted_manuscripts\Logging and Verification\md_e8ff5d3f-428e-423f-9608-5effc4742f85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9425\FROM_CLIENT\Accepted_manuscripts\Logging and Verification\md_e8ff5d3f-428e-423f-9608-5effc4742f85\Figure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49A" w:rsidRDefault="0073649A"/>
    <w:p w:rsidR="0073649A" w:rsidRDefault="0073649A" w:rsidP="0073649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Pr="00C23544">
        <w:rPr>
          <w:rFonts w:ascii="Times New Roman" w:hAnsi="Times New Roman" w:cs="Times New Roman"/>
          <w:b/>
          <w:sz w:val="24"/>
        </w:rPr>
        <w:t xml:space="preserve">igure </w:t>
      </w:r>
      <w:r>
        <w:rPr>
          <w:rFonts w:ascii="Times New Roman" w:hAnsi="Times New Roman" w:cs="Times New Roman"/>
          <w:b/>
          <w:sz w:val="24"/>
        </w:rPr>
        <w:t xml:space="preserve">S2 </w:t>
      </w:r>
      <w:r w:rsidRPr="002722B0">
        <w:rPr>
          <w:rFonts w:ascii="Times New Roman" w:hAnsi="Times New Roman" w:cs="Times New Roman"/>
          <w:b/>
          <w:sz w:val="24"/>
        </w:rPr>
        <w:t>Plots of leave-one-out analyses for MR analyses of 3 food consumption traits on LTL.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 xml:space="preserve">Abbreviations:   LTL, leukocyte telomere length; 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 xml:space="preserve">The red lines represent the relationships of A. Champagne or white wine consumption, B. Dried fruit consumption, C. Red wine consumption.  </w:t>
      </w:r>
    </w:p>
    <w:p w:rsidR="0073649A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>The black line is the deviation of the 95% confidence interval corresponding to the estimate of the SNPs</w:t>
      </w:r>
      <w:r w:rsidRPr="002722B0">
        <w:rPr>
          <w:rFonts w:ascii="Times New Roman" w:hAnsi="Times New Roman" w:cs="Times New Roman" w:hint="eastAsia"/>
          <w:sz w:val="24"/>
        </w:rPr>
        <w:t>.</w:t>
      </w:r>
    </w:p>
    <w:p w:rsidR="0073649A" w:rsidRDefault="0073649A">
      <w:r w:rsidRPr="0073649A">
        <w:rPr>
          <w:noProof/>
          <w:lang w:val="en-IN" w:eastAsia="en-IN"/>
        </w:rPr>
        <w:drawing>
          <wp:inline distT="0" distB="0" distL="0" distR="0">
            <wp:extent cx="5731510" cy="2081887"/>
            <wp:effectExtent l="0" t="0" r="2540" b="0"/>
            <wp:docPr id="2" name="Picture 2" descr="\\j-fs01\OUP_Journals-L\JData_New\LWW\PRINT\JAWS\MD\MD-D-25-09425\FROM_CLIENT\Accepted_manuscripts\Logging and Verification\md_e8ff5d3f-428e-423f-9608-5effc4742f85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9425\FROM_CLIENT\Accepted_manuscripts\Logging and Verification\md_e8ff5d3f-428e-423f-9608-5effc4742f85\Figure 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1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49A" w:rsidRDefault="0073649A">
      <w:pPr>
        <w:widowControl/>
        <w:spacing w:after="160" w:line="259" w:lineRule="auto"/>
        <w:jc w:val="left"/>
      </w:pPr>
      <w:r>
        <w:br w:type="page"/>
      </w:r>
    </w:p>
    <w:p w:rsidR="0073649A" w:rsidRPr="002722B0" w:rsidRDefault="0073649A" w:rsidP="0073649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</w:t>
      </w:r>
      <w:r w:rsidRPr="00C23544">
        <w:rPr>
          <w:rFonts w:ascii="Times New Roman" w:hAnsi="Times New Roman" w:cs="Times New Roman"/>
          <w:b/>
          <w:sz w:val="24"/>
        </w:rPr>
        <w:t xml:space="preserve">igure </w:t>
      </w:r>
      <w:r>
        <w:rPr>
          <w:rFonts w:ascii="Times New Roman" w:hAnsi="Times New Roman" w:cs="Times New Roman"/>
          <w:b/>
          <w:sz w:val="24"/>
        </w:rPr>
        <w:t xml:space="preserve">S3 </w:t>
      </w:r>
      <w:r w:rsidRPr="002722B0">
        <w:rPr>
          <w:rFonts w:ascii="Times New Roman" w:hAnsi="Times New Roman" w:cs="Times New Roman"/>
          <w:b/>
          <w:sz w:val="24"/>
        </w:rPr>
        <w:t>Radial Mendelian randomization plots of 3 food consumption traits on LTL.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b/>
          <w:sz w:val="24"/>
        </w:rPr>
        <w:t>A</w:t>
      </w:r>
      <w:r w:rsidRPr="002722B0">
        <w:rPr>
          <w:rFonts w:ascii="Times New Roman" w:hAnsi="Times New Roman" w:cs="Times New Roman"/>
          <w:sz w:val="24"/>
        </w:rPr>
        <w:t>bbreviations:   LTL, leukocyte telomere length; IVW, inverse-variance weighted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 xml:space="preserve">The figure showed radial plots of A. Champagne or white wine consumption, B. Dried fruit consumption, C. Red wine consumption.  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 xml:space="preserve">Radial MR method identify outliers with the most weight in the MR analysis and the largest contribution to Cochran’s </w:t>
      </w:r>
    </w:p>
    <w:p w:rsidR="0073649A" w:rsidRPr="002722B0" w:rsidRDefault="0073649A" w:rsidP="0073649A">
      <w:pPr>
        <w:spacing w:line="360" w:lineRule="auto"/>
        <w:rPr>
          <w:rFonts w:ascii="Times New Roman" w:hAnsi="Times New Roman" w:cs="Times New Roman"/>
          <w:sz w:val="24"/>
        </w:rPr>
      </w:pPr>
      <w:r w:rsidRPr="002722B0">
        <w:rPr>
          <w:rFonts w:ascii="Times New Roman" w:hAnsi="Times New Roman" w:cs="Times New Roman"/>
          <w:sz w:val="24"/>
        </w:rPr>
        <w:t>Q statistic (for radial IVW) or Rucker’s Q statistic (for radial Egger) for heterogeneity, which may then be removed and the data re-analyzed. Radial curve displays the ratio estimate for the outliers (identified using Radial MR), as well as the Radial IVW (in blue) and Radial MR-Egger regression (in orange).</w:t>
      </w:r>
    </w:p>
    <w:p w:rsidR="0073649A" w:rsidRDefault="0073649A">
      <w:r w:rsidRPr="0073649A">
        <w:rPr>
          <w:noProof/>
          <w:lang w:val="en-IN" w:eastAsia="en-IN"/>
        </w:rPr>
        <w:drawing>
          <wp:inline distT="0" distB="0" distL="0" distR="0">
            <wp:extent cx="5731510" cy="2199888"/>
            <wp:effectExtent l="0" t="0" r="2540" b="0"/>
            <wp:docPr id="3" name="Picture 3" descr="\\j-fs01\OUP_Journals-L\JData_New\LWW\PRINT\JAWS\MD\MD-D-25-09425\FROM_CLIENT\Accepted_manuscripts\Logging and Verification\md_e8ff5d3f-428e-423f-9608-5effc4742f85\Figure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5-09425\FROM_CLIENT\Accepted_manuscripts\Logging and Verification\md_e8ff5d3f-428e-423f-9608-5effc4742f85\Figure S3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36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80B"/>
    <w:rsid w:val="0073649A"/>
    <w:rsid w:val="00B32F9D"/>
    <w:rsid w:val="00DC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3606"/>
  <w15:chartTrackingRefBased/>
  <w15:docId w15:val="{01C54D7D-6E9B-470B-BBB6-AEF6AE42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49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30T06:29:00Z</dcterms:created>
  <dcterms:modified xsi:type="dcterms:W3CDTF">2025-10-30T06:30:00Z</dcterms:modified>
</cp:coreProperties>
</file>